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E6B" w:rsidRPr="00CA6CF4" w:rsidRDefault="00921FF7" w:rsidP="00044E6B">
      <w:pPr>
        <w:rPr>
          <w:rFonts w:ascii="Times New Roman" w:eastAsia="Adobe Heiti Std R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A6CF4">
        <w:rPr>
          <w:rFonts w:ascii="Times New Roman" w:hAnsi="Times New Roman" w:cs="Times New Roman"/>
          <w:b/>
          <w:sz w:val="24"/>
          <w:szCs w:val="24"/>
          <w:lang w:val="en-US"/>
        </w:rPr>
        <w:t>Material II</w:t>
      </w:r>
      <w:r w:rsidR="00044E6B" w:rsidRPr="00CA6CF4">
        <w:rPr>
          <w:rFonts w:ascii="Times New Roman" w:eastAsia="Adobe Heiti Std R" w:hAnsi="Times New Roman" w:cs="Times New Roman"/>
          <w:b/>
          <w:sz w:val="24"/>
          <w:szCs w:val="24"/>
          <w:lang w:val="en-US"/>
        </w:rPr>
        <w:t xml:space="preserve">: SYRCLE Risk of Bias </w:t>
      </w:r>
      <w:r w:rsidR="00C0186C" w:rsidRPr="00CA6CF4">
        <w:rPr>
          <w:rFonts w:ascii="Times New Roman" w:eastAsia="Adobe Heiti Std R" w:hAnsi="Times New Roman" w:cs="Times New Roman"/>
          <w:b/>
          <w:sz w:val="24"/>
          <w:szCs w:val="24"/>
          <w:lang w:val="en-US"/>
        </w:rPr>
        <w:t>Table</w:t>
      </w:r>
    </w:p>
    <w:p w:rsidR="00044E6B" w:rsidRPr="00CA6CF4" w:rsidRDefault="00044E6B" w:rsidP="00044E6B">
      <w:pPr>
        <w:rPr>
          <w:rFonts w:ascii="Times New Roman" w:eastAsia="Adobe Heiti Std R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4911" w:type="pct"/>
        <w:tblLook w:val="04A0" w:firstRow="1" w:lastRow="0" w:firstColumn="1" w:lastColumn="0" w:noHBand="0" w:noVBand="1"/>
      </w:tblPr>
      <w:tblGrid>
        <w:gridCol w:w="1661"/>
        <w:gridCol w:w="1825"/>
        <w:gridCol w:w="1647"/>
        <w:gridCol w:w="1649"/>
        <w:gridCol w:w="1649"/>
        <w:gridCol w:w="1507"/>
        <w:gridCol w:w="1482"/>
        <w:gridCol w:w="1337"/>
        <w:gridCol w:w="1167"/>
      </w:tblGrid>
      <w:tr w:rsidR="00044E6B" w:rsidRPr="001C5ABA" w:rsidTr="003B70DA">
        <w:trPr>
          <w:trHeight w:val="1157"/>
          <w:tblHeader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Author, year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Selection bias: Baseline Characteristics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Selection bias: sequence generation and allocation concealment</w:t>
            </w:r>
          </w:p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Performance bias: Random Housing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Performan</w:t>
            </w:r>
            <w:bookmarkStart w:id="0" w:name="_GoBack"/>
            <w:bookmarkEnd w:id="0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ce bias: blinding of caregivers and/or investigators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Detection bias: outcome assessment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Attrition bias: incomplete outcome data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Reporting bias; selective outcome reporting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: other possible sources of bias. 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Gao 2016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Jiang 2016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Lee 2016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Xing 2016 (1)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Xing 2016 (2)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Xing 2016 (3)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Cruz 2015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 xml:space="preserve">Unclear 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Kim 2015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Kirste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5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Sheikhi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5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044E6B" w:rsidRPr="00CA6CF4" w:rsidTr="003B70DA">
        <w:trPr>
          <w:trHeight w:val="567"/>
        </w:trPr>
        <w:tc>
          <w:tcPr>
            <w:tcW w:w="596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scribano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4</w:t>
            </w:r>
          </w:p>
        </w:tc>
        <w:tc>
          <w:tcPr>
            <w:tcW w:w="655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044E6B" w:rsidRPr="00CA6CF4" w:rsidRDefault="00044E6B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de Camargo</w:t>
            </w:r>
          </w:p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Kim 2013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Zhang 2013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Marzban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2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Tasset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2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Uchiyam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12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Akiyama 2011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da Cruz</w:t>
            </w:r>
            <w:r w:rsid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5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047A4A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Amagdei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0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Li </w:t>
            </w: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lastRenderedPageBreak/>
              <w:t>Lu</w:t>
            </w: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0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Meng 2009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Nakamur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9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Xu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9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Erken 2008</w:t>
            </w:r>
          </w:p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Feducci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8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lc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Lemmer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8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Angelucci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7 (1)</w:t>
            </w:r>
          </w:p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Angelucci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7 (2)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Chikahis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7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Nakamur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7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lastRenderedPageBreak/>
              <w:t>Xu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7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Chikahisa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6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Kim 2006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Kim 2004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Sutoo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4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Morton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1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Nunez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2001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</w:rPr>
              <w:t>Rauscher 1998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Low</w:t>
            </w:r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McCarthy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1992</w:t>
            </w:r>
          </w:p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  <w:tr w:rsidR="003B70DA" w:rsidRPr="00CA6CF4" w:rsidTr="003B70DA">
        <w:trPr>
          <w:trHeight w:val="567"/>
        </w:trPr>
        <w:tc>
          <w:tcPr>
            <w:tcW w:w="596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Bueno</w:t>
            </w:r>
            <w:proofErr w:type="spellEnd"/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 1998</w:t>
            </w:r>
          </w:p>
        </w:tc>
        <w:tc>
          <w:tcPr>
            <w:tcW w:w="655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9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41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532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80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  <w:tc>
          <w:tcPr>
            <w:tcW w:w="419" w:type="pct"/>
          </w:tcPr>
          <w:p w:rsidR="003B70DA" w:rsidRPr="00CA6CF4" w:rsidRDefault="003B70DA" w:rsidP="003677D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Unclear</w:t>
            </w:r>
            <w:proofErr w:type="spellEnd"/>
          </w:p>
        </w:tc>
      </w:tr>
    </w:tbl>
    <w:p w:rsidR="00044E6B" w:rsidRPr="00CA6CF4" w:rsidRDefault="00044E6B" w:rsidP="001C5AB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4E6B" w:rsidRPr="00CA6CF4" w:rsidSect="001C5ABA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35B6" w:rsidRDefault="00A835B6" w:rsidP="00EA72B2">
      <w:r>
        <w:separator/>
      </w:r>
    </w:p>
  </w:endnote>
  <w:endnote w:type="continuationSeparator" w:id="0">
    <w:p w:rsidR="00A835B6" w:rsidRDefault="00A835B6" w:rsidP="00EA7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Heiti Std R">
    <w:altName w:val="Arial Unicode MS"/>
    <w:charset w:val="86"/>
    <w:family w:val="auto"/>
    <w:pitch w:val="variable"/>
    <w:sig w:usb0="00000000" w:usb1="0A0F1810" w:usb2="00000016" w:usb3="00000000" w:csb0="00060007" w:csb1="00000000"/>
  </w:font>
  <w:font w:name="HelveticaNeueLTStd-Lt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20" w:rsidRDefault="00414220" w:rsidP="008A44A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414220" w:rsidRDefault="00414220">
    <w:pPr>
      <w:pStyle w:val="Voettekst"/>
      <w:ind w:right="360"/>
      <w:pPrChange w:id="1" w:author="Chris de Zeeuw" w:date="2017-09-04T15:58:00Z">
        <w:pPr>
          <w:pStyle w:val="Voetteks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20" w:rsidRDefault="00414220" w:rsidP="008A44A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1C5ABA">
      <w:rPr>
        <w:rStyle w:val="Paginanummer"/>
        <w:noProof/>
      </w:rPr>
      <w:t>2</w:t>
    </w:r>
    <w:r>
      <w:rPr>
        <w:rStyle w:val="Paginanummer"/>
      </w:rPr>
      <w:fldChar w:fldCharType="end"/>
    </w:r>
  </w:p>
  <w:p w:rsidR="00414220" w:rsidRDefault="00414220" w:rsidP="008A44A3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2212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4220" w:rsidRDefault="0041422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14220" w:rsidRDefault="004142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35B6" w:rsidRDefault="00A835B6" w:rsidP="00EA72B2">
      <w:r>
        <w:separator/>
      </w:r>
    </w:p>
  </w:footnote>
  <w:footnote w:type="continuationSeparator" w:id="0">
    <w:p w:rsidR="00A835B6" w:rsidRDefault="00A835B6" w:rsidP="00EA7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3D21" w:rsidRPr="0058539F" w:rsidRDefault="00EA3D21" w:rsidP="00EA3D21">
    <w:pPr>
      <w:autoSpaceDE w:val="0"/>
      <w:autoSpaceDN w:val="0"/>
      <w:adjustRightInd w:val="0"/>
      <w:rPr>
        <w:sz w:val="24"/>
      </w:rPr>
    </w:pPr>
    <w:r w:rsidRPr="0058539F">
      <w:rPr>
        <w:rFonts w:ascii="HelveticaNeueLTStd-LtIt" w:hAnsi="HelveticaNeueLTStd-LtIt" w:cs="HelveticaNeueLTStd-LtIt"/>
        <w:sz w:val="16"/>
        <w:szCs w:val="14"/>
      </w:rPr>
      <w:t xml:space="preserve">Kühlmann AYR, de Rooij A,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Hunink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MGM, De Zeeuw CI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and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Jeekel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J (2018) Music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Affects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Rodents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: A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Systematic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Review of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Experimental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Research. Front.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Behav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.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Neurosci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. 12:301. </w:t>
    </w:r>
    <w:proofErr w:type="spellStart"/>
    <w:proofErr w:type="gramStart"/>
    <w:r w:rsidRPr="0058539F">
      <w:rPr>
        <w:rFonts w:ascii="HelveticaNeueLTStd-LtIt" w:hAnsi="HelveticaNeueLTStd-LtIt" w:cs="HelveticaNeueLTStd-LtIt"/>
        <w:sz w:val="16"/>
        <w:szCs w:val="14"/>
      </w:rPr>
      <w:t>doi</w:t>
    </w:r>
    <w:proofErr w:type="spellEnd"/>
    <w:proofErr w:type="gramEnd"/>
    <w:r w:rsidRPr="0058539F">
      <w:rPr>
        <w:rFonts w:ascii="HelveticaNeueLTStd-LtIt" w:hAnsi="HelveticaNeueLTStd-LtIt" w:cs="HelveticaNeueLTStd-LtIt"/>
        <w:sz w:val="16"/>
        <w:szCs w:val="14"/>
      </w:rPr>
      <w:t>: 10.3389/fnbeh.2018.00301</w:t>
    </w:r>
  </w:p>
  <w:p w:rsidR="00EA3D21" w:rsidRDefault="00EA3D2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7365550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4220" w:rsidRDefault="00414220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14220" w:rsidRDefault="0041422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FE"/>
    <w:rsid w:val="00020668"/>
    <w:rsid w:val="00044E6B"/>
    <w:rsid w:val="00096B16"/>
    <w:rsid w:val="00130116"/>
    <w:rsid w:val="001C5ABA"/>
    <w:rsid w:val="001C5DD7"/>
    <w:rsid w:val="002C131A"/>
    <w:rsid w:val="00367A54"/>
    <w:rsid w:val="003B70DA"/>
    <w:rsid w:val="00414220"/>
    <w:rsid w:val="005246F8"/>
    <w:rsid w:val="005B03FE"/>
    <w:rsid w:val="005E5967"/>
    <w:rsid w:val="00657FED"/>
    <w:rsid w:val="006E4D28"/>
    <w:rsid w:val="007123D8"/>
    <w:rsid w:val="00771732"/>
    <w:rsid w:val="00791505"/>
    <w:rsid w:val="0083122F"/>
    <w:rsid w:val="00840135"/>
    <w:rsid w:val="00891D0F"/>
    <w:rsid w:val="00897178"/>
    <w:rsid w:val="0090147F"/>
    <w:rsid w:val="00921FF7"/>
    <w:rsid w:val="009D06DB"/>
    <w:rsid w:val="009D2658"/>
    <w:rsid w:val="009E7265"/>
    <w:rsid w:val="00A17E4D"/>
    <w:rsid w:val="00A35CFE"/>
    <w:rsid w:val="00A835B6"/>
    <w:rsid w:val="00AC45E3"/>
    <w:rsid w:val="00B56567"/>
    <w:rsid w:val="00B70A76"/>
    <w:rsid w:val="00BA1A65"/>
    <w:rsid w:val="00BA5BA2"/>
    <w:rsid w:val="00BF5A10"/>
    <w:rsid w:val="00C0186C"/>
    <w:rsid w:val="00C50BE2"/>
    <w:rsid w:val="00C51E46"/>
    <w:rsid w:val="00C83CDF"/>
    <w:rsid w:val="00CA6CF4"/>
    <w:rsid w:val="00D30A51"/>
    <w:rsid w:val="00DB03CA"/>
    <w:rsid w:val="00EA3D21"/>
    <w:rsid w:val="00EA72B2"/>
    <w:rsid w:val="00ED0AE9"/>
    <w:rsid w:val="00F13750"/>
    <w:rsid w:val="00F6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3B54AB7-C07C-4B7D-A849-78A4B53B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246F8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E4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44E6B"/>
    <w:pPr>
      <w:spacing w:after="0" w:line="240" w:lineRule="auto"/>
    </w:pPr>
    <w:rPr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EA72B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A72B2"/>
  </w:style>
  <w:style w:type="paragraph" w:styleId="Voettekst">
    <w:name w:val="footer"/>
    <w:basedOn w:val="Standaard"/>
    <w:link w:val="VoettekstChar"/>
    <w:uiPriority w:val="99"/>
    <w:unhideWhenUsed/>
    <w:rsid w:val="00EA72B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A72B2"/>
  </w:style>
  <w:style w:type="character" w:styleId="Paginanummer">
    <w:name w:val="page number"/>
    <w:basedOn w:val="Standaardalinea-lettertype"/>
    <w:uiPriority w:val="99"/>
    <w:semiHidden/>
    <w:unhideWhenUsed/>
    <w:rsid w:val="00414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290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Rosalie Kühlmann</cp:lastModifiedBy>
  <cp:revision>2</cp:revision>
  <cp:lastPrinted>2017-10-24T09:43:00Z</cp:lastPrinted>
  <dcterms:created xsi:type="dcterms:W3CDTF">2018-11-27T19:15:00Z</dcterms:created>
  <dcterms:modified xsi:type="dcterms:W3CDTF">2018-11-27T19:15:00Z</dcterms:modified>
</cp:coreProperties>
</file>